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Table S2: </w:t>
      </w:r>
      <w:r>
        <w:rPr>
          <w:lang w:val="en-US"/>
        </w:rPr>
        <w:t xml:space="preserve">Differentially expressed genes in medulloblastomas of </w:t>
      </w:r>
      <w:r>
        <w:rPr>
          <w:i/>
          <w:lang w:val="en-US"/>
        </w:rPr>
        <w:t>Ptch1</w:t>
      </w:r>
      <w:r>
        <w:rPr>
          <w:i/>
          <w:vertAlign w:val="superscript"/>
          <w:lang w:val="en-US"/>
        </w:rPr>
        <w:t>+/-</w:t>
      </w:r>
      <w:r>
        <w:rPr>
          <w:lang w:val="en-US"/>
        </w:rPr>
        <w:t> </w:t>
      </w:r>
      <w:r>
        <w:rPr>
          <w:i/>
          <w:lang w:val="en-US"/>
        </w:rPr>
        <w:t>Nos2</w:t>
      </w:r>
      <w:r>
        <w:rPr>
          <w:i/>
          <w:vertAlign w:val="superscript"/>
          <w:lang w:val="en-US"/>
        </w:rPr>
        <w:t>-/-</w:t>
      </w:r>
      <w:r>
        <w:rPr>
          <w:lang w:val="en-US"/>
        </w:rPr>
        <w:t xml:space="preserve"> against </w:t>
      </w:r>
      <w:r>
        <w:rPr>
          <w:i/>
          <w:lang w:val="en-US"/>
        </w:rPr>
        <w:t>Ptch1</w:t>
      </w:r>
      <w:r>
        <w:rPr>
          <w:i/>
          <w:vertAlign w:val="superscript"/>
          <w:lang w:val="en-US"/>
        </w:rPr>
        <w:t>+/-</w:t>
      </w:r>
      <w:r>
        <w:rPr>
          <w:i/>
          <w:lang w:val="en-US"/>
        </w:rPr>
        <w:t> Nos2</w:t>
      </w:r>
      <w:r>
        <w:rPr>
          <w:i/>
          <w:vertAlign w:val="superscript"/>
          <w:lang w:val="en-US"/>
        </w:rPr>
        <w:t xml:space="preserve">+/+ </w:t>
      </w:r>
      <w:r>
        <w:rPr>
          <w:lang w:val="en-US"/>
        </w:rPr>
        <w:t>mic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5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5"/>
        <w:gridCol w:w="706"/>
        <w:gridCol w:w="1145"/>
        <w:gridCol w:w="4277"/>
        <w:gridCol w:w="1766"/>
        <w:gridCol w:w="983"/>
      </w:tblGrid>
      <w:tr>
        <w:trPr/>
        <w:tc>
          <w:tcPr>
            <w:tcW w:w="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Fold Chang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ymbol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escription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Ensembl I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Oligo ID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66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x1*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thodenticle homolog 1 (Drosophila)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0591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0735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30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  <w:lang w:val="en-US"/>
              </w:rPr>
              <w:t>Stmn1* | Dlgap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thmin 1 Gene | discs, large (Drosophila) homolog-associated protein 1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8832 | ENSMUSG0000000327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6321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9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mgcll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-hydroxymethyl-3-methylglutaryl-Coenzyme A lyase-like 1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0790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0940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7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pp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ctonucleotide pyrophosphatase/phosphodiesterase 2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242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5834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2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span1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traspanin 11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035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11768</w:t>
            </w:r>
          </w:p>
        </w:tc>
      </w:tr>
      <w:tr>
        <w:trPr>
          <w:trHeight w:val="34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0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lc25a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lute carrier family 25 (mitochondrial carrier, phosphate carrier), member 3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6190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1917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4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hbp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H domain binding protein 1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4230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13624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7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100a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100 calcium binding protein A4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0102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11125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4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pp6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mbrane protein, palmitoylated 6 (MAGUK p55 subfamily member 6)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838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11535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2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dgfra*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telet derived growth factor receptor, alpha polypeptide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923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1112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0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tpd4*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ctonucleoside triphosphate diphosphohydrolase 4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206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11543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hrf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biquitin-like, containing PHD and RING finger domains, 1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0122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11084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m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minin 1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908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6480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ip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clear receptor interacting protein 1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4849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3989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de4dip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sphodiesterase 4D interacting protein (myomegalin)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817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11384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mod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MO domain containing 1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4198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13452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coa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clear receptor coactivator 1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064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0772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lf6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ruppel-like factor 6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0007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12730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cor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ST corepressor 1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789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11204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tad2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TA zinc finger domain containing 2B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4239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8514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np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mb and neural patterns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0920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16181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ptf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omodomain PHD finger transcription factor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4048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0293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pm2aip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PM2A (laforin) interacting protein 1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4678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13191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v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on navigator 3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018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2051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krd1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kyrin repeat domain 12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464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18310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pm6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ycoprotein m6a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151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1380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ma3f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ma domain, immunoglobulin domain (Ig), short basic domain, secreted, (semaphorin) 3F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468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9480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od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ogenic differentiation 1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0947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0620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bxl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-box and leucine-rich repeat protein 4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4041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12645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bbr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mma-aminobutyric acid (GABA) B receptor 2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980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8218</w:t>
            </w:r>
          </w:p>
        </w:tc>
      </w:tr>
      <w:tr>
        <w:trPr>
          <w:trHeight w:val="170" w:hRule="exac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z1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omodomain adjacent to zinc finger domain 1A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502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2514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p8a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Pase, aminophospholipid transporter (APLT), class I, type 8A, member 1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768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2040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bm27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RNA binding motif protein 27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449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9083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bea 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obeachin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NSMUSG00000027799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16898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f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F2 regulator of nonsense transcripts homolog (yeast)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4324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2223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230054D04Rik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KEN cDNA A230054D04 gene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6175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20931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lf7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ruppel-like factor 7 (ubiquitous)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595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19024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2c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clear receptor subfamily 2, group C, member 2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0589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0114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166113.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rotein FAM123A 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198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10465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mo7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M domain only 7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306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1528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tn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ystrobrevin alpha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430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9066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md4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erile alpha motif domain containing 4B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751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10971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rrm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ine/arginine repetitive matrix 2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921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12031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f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cription factor 7-like 2, T-cell specific, HMG-box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5347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9098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f2c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ocyte enhancer factor 2C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0558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4751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bno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no, strawberry notch homolog 1 (Drosophila)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809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2098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lf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ruppel-like factor 3 (basic)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917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6166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lf9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ruppel-like factor 9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386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8987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aok1 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AO kinase 1 Gene 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NSMUSG00000017291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2897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g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olgi apparatus protein 1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0331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0179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lc4a7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lute carrier family 4, sodium bicarbonate cotransporter, member 7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173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0507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ms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M and senescent cell antigen-like domains 1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1992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1896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plx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plexin 2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586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4820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125535.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khead box protein N3 (Checkpoint suppressor 1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371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15881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b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lybromo 1 Gene 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NSMUSG00000042323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0524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mo7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LIM domain only 7 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306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1529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gat5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nnoside acetylglucosaminyltransferase 5, isoenzyme B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4385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2805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fp33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inc finger protein 334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1766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1598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kce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protein kinase C, epsilon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4503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3128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cor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clear receptor co-repressor 1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1850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17976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k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uaking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6207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11191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arid1d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umonji, AT rich interactive domain 1D (Rbp2 like)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5667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5588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fp29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inc finger protein 292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996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2318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dh9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ocadherin 9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5542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18586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inc5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ine incorporator 5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170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2908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b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lybromo 1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4232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13631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lx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tal-less homeobox 2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339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1491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tbp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T binding protein 1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454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4201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230380D07Rik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RIKEN cDNA B230380D07 gene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4244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13696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8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bonic anhydrase 8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4126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2486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rl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rtilin-related receptor, LDLR class A repeats-containing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4931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3529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fi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clear factor I/B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0857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0971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cs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ppressor of cytokine signaling 2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002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1605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pbl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pped-B homolog (Drosophila)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214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3110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krd1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kyrin repeat domain 11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556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8512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rs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sulin receptor substrate 2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889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2204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id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rich interactive domain 2 (ARID, RFX-like)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323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1539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30583H14Rik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RIKEN cDNA 4930583H14 gene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716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15098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xl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syl oxidase-like 1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233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8194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fp53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zinc finger protein 385B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701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5438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xn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exin III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6639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16334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ja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aja 2, RING-H2 motif containing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408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13713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ap1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ranule cell antiserum positive 14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5869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0513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scn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scin homolog 1, actin bundling protein (Strongylocentrotus purpuratus)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958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3231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p43*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rowth associated protein 43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4726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18113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dx3y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AD (Asp-Glu-Ala-Asp) box polypeptide 3, Y-linked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6904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1455</w:t>
            </w:r>
          </w:p>
        </w:tc>
      </w:tr>
      <w:tr>
        <w:trPr>
          <w:trHeight w:val="170" w:hRule="atLeast"/>
        </w:trPr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if2s3y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ukaryotic translation initiation factor 2, subunit 3, structural gene Y-linked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6904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2945</w:t>
            </w:r>
          </w:p>
        </w:tc>
      </w:tr>
    </w:tbl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rPr/>
      </w:pPr>
      <w:r>
        <w:rPr>
          <w:lang w:val="en-US"/>
        </w:rPr>
        <w:t>*Candidate genes subjected to qRT-PCR validatio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3:48:00Z</dcterms:created>
  <dc:creator>haag</dc:creator>
  <dc:description/>
  <cp:keywords/>
  <dc:language>en-US</dc:language>
  <cp:lastModifiedBy>haag</cp:lastModifiedBy>
  <dcterms:modified xsi:type="dcterms:W3CDTF">2011-07-08T13:48:00Z</dcterms:modified>
  <cp:revision>1</cp:revision>
  <dc:subject/>
  <dc:title/>
</cp:coreProperties>
</file>